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C796C" w14:textId="77777777" w:rsidR="00BD7AFC" w:rsidRPr="002979E9" w:rsidRDefault="00BD7AFC" w:rsidP="00BD7AFC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979E9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A </w:t>
      </w:r>
    </w:p>
    <w:p w14:paraId="45AADC0E" w14:textId="77777777" w:rsidR="00BD7AFC" w:rsidRPr="002979E9" w:rsidRDefault="00BD7AFC" w:rsidP="00BD7AFC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C8EB4A" w14:textId="77777777" w:rsidR="00BD7AFC" w:rsidRPr="002979E9" w:rsidRDefault="00BD7AFC" w:rsidP="00BD7AFC">
      <w:pPr>
        <w:spacing w:line="276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2979E9">
        <w:rPr>
          <w:rFonts w:ascii="Times New Roman" w:eastAsia="Times New Roman" w:hAnsi="Times New Roman" w:cs="Times New Roman"/>
          <w:i/>
          <w:sz w:val="24"/>
          <w:szCs w:val="24"/>
        </w:rPr>
        <w:t xml:space="preserve">Part 1. To identify key animal health issues on Irish dairy farms including issues with their detection and diagnosis. </w:t>
      </w:r>
    </w:p>
    <w:p w14:paraId="24F7466F" w14:textId="77777777" w:rsidR="00BD7AFC" w:rsidRPr="002979E9" w:rsidRDefault="00BD7AFC" w:rsidP="00BD7A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79E9">
        <w:rPr>
          <w:rFonts w:ascii="Times New Roman" w:eastAsia="Times New Roman" w:hAnsi="Times New Roman" w:cs="Times New Roman"/>
          <w:sz w:val="24"/>
          <w:szCs w:val="24"/>
        </w:rPr>
        <w:t xml:space="preserve">What are some of the key issues / concerns you have in regard to animal health &amp; welfare on your farm? </w:t>
      </w:r>
    </w:p>
    <w:p w14:paraId="3D55CDEA" w14:textId="77777777" w:rsidR="00BD7AFC" w:rsidRPr="002979E9" w:rsidRDefault="00BD7AFC" w:rsidP="00BD7AFC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1FC96FB0" w14:textId="77777777" w:rsidR="00BD7AFC" w:rsidRPr="002979E9" w:rsidRDefault="00BD7AFC" w:rsidP="00BD7A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79E9">
        <w:rPr>
          <w:rFonts w:ascii="Times New Roman" w:eastAsia="Times New Roman" w:hAnsi="Times New Roman" w:cs="Times New Roman"/>
          <w:sz w:val="24"/>
          <w:szCs w:val="24"/>
        </w:rPr>
        <w:t xml:space="preserve">What problems or barriers do you face in terms of detecting and diagnosing animal health &amp; welfare problems/concerns on your farm? </w:t>
      </w:r>
    </w:p>
    <w:p w14:paraId="0DCE7913" w14:textId="77777777" w:rsidR="00BD7AFC" w:rsidRPr="002979E9" w:rsidRDefault="00BD7AFC" w:rsidP="00BD7AF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450781FA" w14:textId="77777777" w:rsidR="00BD7AFC" w:rsidRPr="002979E9" w:rsidRDefault="00BD7AFC" w:rsidP="00BD7AFC">
      <w:pPr>
        <w:spacing w:line="276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2979E9">
        <w:rPr>
          <w:rFonts w:ascii="Times New Roman" w:eastAsia="Times New Roman" w:hAnsi="Times New Roman" w:cs="Times New Roman"/>
          <w:i/>
          <w:sz w:val="24"/>
          <w:szCs w:val="24"/>
        </w:rPr>
        <w:t xml:space="preserve">Part 2. To explore the potential of a digital tool to address detection issues. (The concept of the digital tool was explained to participants). </w:t>
      </w:r>
    </w:p>
    <w:p w14:paraId="4C1236E0" w14:textId="77777777" w:rsidR="00BD7AFC" w:rsidRPr="002979E9" w:rsidRDefault="00BD7AFC" w:rsidP="00BD7AFC">
      <w:pPr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79E9">
        <w:rPr>
          <w:rFonts w:ascii="Times New Roman" w:eastAsia="Times New Roman" w:hAnsi="Times New Roman" w:cs="Times New Roman"/>
          <w:sz w:val="24"/>
          <w:szCs w:val="24"/>
        </w:rPr>
        <w:t xml:space="preserve">Would you use a tool like this? </w:t>
      </w:r>
    </w:p>
    <w:p w14:paraId="71D00E28" w14:textId="77777777" w:rsidR="00BD7AFC" w:rsidRPr="002979E9" w:rsidRDefault="00BD7AFC" w:rsidP="00BD7AFC">
      <w:pPr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79E9">
        <w:rPr>
          <w:rFonts w:ascii="Times New Roman" w:eastAsia="Times New Roman" w:hAnsi="Times New Roman" w:cs="Times New Roman"/>
          <w:sz w:val="24"/>
          <w:szCs w:val="24"/>
        </w:rPr>
        <w:t>Do you think a tool like this would be useful?</w:t>
      </w:r>
    </w:p>
    <w:p w14:paraId="55BC0C1E" w14:textId="77777777" w:rsidR="00BD7AFC" w:rsidRPr="002979E9" w:rsidRDefault="00BD7AFC" w:rsidP="00BD7AFC">
      <w:pPr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79E9">
        <w:rPr>
          <w:rFonts w:ascii="Times New Roman" w:eastAsia="Times New Roman" w:hAnsi="Times New Roman" w:cs="Times New Roman"/>
          <w:sz w:val="24"/>
          <w:szCs w:val="24"/>
        </w:rPr>
        <w:t>Where on the farm would a tool like this be of most use?</w:t>
      </w:r>
    </w:p>
    <w:p w14:paraId="2A29B0D8" w14:textId="77777777" w:rsidR="00BD7AFC" w:rsidRPr="002979E9" w:rsidRDefault="00BD7AFC" w:rsidP="00BD7AFC">
      <w:pPr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79E9">
        <w:rPr>
          <w:rFonts w:ascii="Times New Roman" w:eastAsia="Times New Roman" w:hAnsi="Times New Roman" w:cs="Times New Roman"/>
          <w:sz w:val="24"/>
          <w:szCs w:val="24"/>
        </w:rPr>
        <w:t xml:space="preserve">What do you think a tool like this should look like? </w:t>
      </w:r>
    </w:p>
    <w:p w14:paraId="1C720F0F" w14:textId="77777777" w:rsidR="00BD7AFC" w:rsidRPr="008D6C19" w:rsidRDefault="00BD7AFC" w:rsidP="00BD7AF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79E9">
        <w:rPr>
          <w:rFonts w:ascii="Times New Roman" w:eastAsia="Times New Roman" w:hAnsi="Times New Roman" w:cs="Times New Roman"/>
          <w:sz w:val="24"/>
          <w:szCs w:val="24"/>
        </w:rPr>
        <w:t>Would you have any concerns regarding using a tool like this? Anything that would prevent you from using it?</w:t>
      </w:r>
    </w:p>
    <w:p w14:paraId="4FFCD3B0" w14:textId="77777777" w:rsidR="000A3D79" w:rsidRDefault="000A3D79"/>
    <w:sectPr w:rsidR="000A3D79" w:rsidSect="00BD7AFC">
      <w:footerReference w:type="default" r:id="rId5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87BF4" w14:textId="77777777" w:rsidR="00000000" w:rsidRPr="00453C7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 w:rsidRPr="00453C7C">
      <w:rPr>
        <w:color w:val="000000"/>
      </w:rPr>
      <w:fldChar w:fldCharType="begin"/>
    </w:r>
    <w:r w:rsidRPr="00453C7C">
      <w:rPr>
        <w:color w:val="000000"/>
      </w:rPr>
      <w:instrText>PAGE</w:instrText>
    </w:r>
    <w:r w:rsidRPr="00453C7C">
      <w:rPr>
        <w:color w:val="000000"/>
      </w:rPr>
      <w:fldChar w:fldCharType="separate"/>
    </w:r>
    <w:r>
      <w:rPr>
        <w:noProof/>
        <w:color w:val="000000"/>
      </w:rPr>
      <w:t>9</w:t>
    </w:r>
    <w:r w:rsidRPr="00453C7C">
      <w:rPr>
        <w:color w:val="000000"/>
      </w:rPr>
      <w:fldChar w:fldCharType="end"/>
    </w:r>
  </w:p>
  <w:p w14:paraId="667820BF" w14:textId="77777777" w:rsidR="00000000" w:rsidRPr="00453C7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FA5DE6"/>
    <w:multiLevelType w:val="multilevel"/>
    <w:tmpl w:val="17C64432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B6E507A"/>
    <w:multiLevelType w:val="multilevel"/>
    <w:tmpl w:val="25383E40"/>
    <w:lvl w:ilvl="0">
      <w:start w:val="1"/>
      <w:numFmt w:val="lowerLetter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660811448">
    <w:abstractNumId w:val="0"/>
  </w:num>
  <w:num w:numId="2" w16cid:durableId="3095533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AFC"/>
    <w:rsid w:val="000A3D79"/>
    <w:rsid w:val="00586D60"/>
    <w:rsid w:val="008B7518"/>
    <w:rsid w:val="008E248F"/>
    <w:rsid w:val="00BD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7D98C"/>
  <w15:chartTrackingRefBased/>
  <w15:docId w15:val="{293F4611-C7DD-4A45-AFE8-8FA5539CF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AFC"/>
    <w:pPr>
      <w:spacing w:line="480" w:lineRule="auto"/>
    </w:pPr>
    <w:rPr>
      <w:rFonts w:ascii="Calibri" w:eastAsia="Calibri" w:hAnsi="Calibri" w:cs="Calibri"/>
      <w:kern w:val="0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D7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c Grath</dc:creator>
  <cp:keywords/>
  <dc:description/>
  <cp:lastModifiedBy>Karen Mc Grath</cp:lastModifiedBy>
  <cp:revision>1</cp:revision>
  <dcterms:created xsi:type="dcterms:W3CDTF">2023-11-03T16:34:00Z</dcterms:created>
  <dcterms:modified xsi:type="dcterms:W3CDTF">2023-11-03T16:35:00Z</dcterms:modified>
</cp:coreProperties>
</file>